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92E77C" w14:textId="77777777" w:rsidR="007A375C" w:rsidRDefault="007A375C" w:rsidP="007A375C">
      <w:bookmarkStart w:id="0" w:name="_GoBack"/>
      <w:bookmarkEnd w:id="0"/>
      <w:r>
        <w:rPr>
          <w:noProof/>
        </w:rPr>
        <w:drawing>
          <wp:inline distT="0" distB="0" distL="0" distR="0" wp14:anchorId="17335FD7" wp14:editId="28F07FF7">
            <wp:extent cx="5731510" cy="5664835"/>
            <wp:effectExtent l="0" t="0" r="2540" b="0"/>
            <wp:docPr id="4" name="Picture 4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 S3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64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C75803" w14:textId="77777777" w:rsidR="007A375C" w:rsidRDefault="007A375C" w:rsidP="007A375C">
      <w:r>
        <w:t>Supplementary Fig S4: AP3D1, PAK1IP1 and RPL13A are comparable to 18S and EIF4A in forelimbs</w:t>
      </w:r>
    </w:p>
    <w:p w14:paraId="5B884E5E" w14:textId="77777777" w:rsidR="007A375C" w:rsidRDefault="007A375C" w:rsidP="007A375C">
      <w:r>
        <w:t>Mean RQ values for HPRT1 (A), B2M (B), HTATSF1 (C) or CDC40 (D), using raw data, or data normalised via the universally high-scoring AP3D1/RPL13A/PAK1IP1 or the forelimb specific high scoring 18S/EIF4A. Normalised data was comparable using either reference gene combination, and total coefficient of variation (</w:t>
      </w:r>
      <w:proofErr w:type="spellStart"/>
      <w:r>
        <w:t>CoV</w:t>
      </w:r>
      <w:proofErr w:type="spellEnd"/>
      <w:r>
        <w:t xml:space="preserve">) was typically lower using the universal panel. Total </w:t>
      </w:r>
      <w:proofErr w:type="spellStart"/>
      <w:r>
        <w:t>CoV</w:t>
      </w:r>
      <w:proofErr w:type="spellEnd"/>
      <w:r>
        <w:t xml:space="preserve"> values were obtained by summing the individual </w:t>
      </w:r>
      <w:proofErr w:type="spellStart"/>
      <w:r>
        <w:t>CoVs</w:t>
      </w:r>
      <w:proofErr w:type="spellEnd"/>
      <w:r>
        <w:t xml:space="preserve"> per time-point (see methods). Points represent individual RQ values (arbitrary units).</w:t>
      </w:r>
    </w:p>
    <w:p w14:paraId="2F21A173" w14:textId="5176B62C" w:rsidR="001F502C" w:rsidRPr="00BC47AA" w:rsidRDefault="001F502C" w:rsidP="00BC47AA"/>
    <w:sectPr w:rsidR="001F502C" w:rsidRPr="00BC47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DD9"/>
    <w:rsid w:val="001A7DD9"/>
    <w:rsid w:val="001F502C"/>
    <w:rsid w:val="00435613"/>
    <w:rsid w:val="007A375C"/>
    <w:rsid w:val="00BC4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25116"/>
  <w15:chartTrackingRefBased/>
  <w15:docId w15:val="{6F4628C8-CA02-4AAB-BB23-8E8652F7B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DD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yard, John</dc:creator>
  <cp:keywords/>
  <dc:description/>
  <cp:lastModifiedBy>Hildyard, John</cp:lastModifiedBy>
  <cp:revision>2</cp:revision>
  <dcterms:created xsi:type="dcterms:W3CDTF">2020-10-29T13:20:00Z</dcterms:created>
  <dcterms:modified xsi:type="dcterms:W3CDTF">2020-10-29T13:20:00Z</dcterms:modified>
</cp:coreProperties>
</file>